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288CD" w14:textId="77777777" w:rsidR="004E3267" w:rsidRPr="00795C31" w:rsidRDefault="004E3267" w:rsidP="004E3267">
      <w:pPr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bookmarkStart w:id="0" w:name="_GoBack"/>
      <w:bookmarkEnd w:id="0"/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4366E542" w14:textId="77777777" w:rsidR="004E3267" w:rsidRDefault="004E3267" w:rsidP="004E3267">
      <w:pPr>
        <w:rPr>
          <w:rFonts w:ascii="Arial" w:eastAsia="TimesNewRomanPS-BoldMT" w:hAnsi="Arial" w:cs="Arial"/>
          <w:bCs/>
          <w:color w:val="000000" w:themeColor="text1"/>
          <w:sz w:val="22"/>
        </w:rPr>
      </w:pP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p w14:paraId="3D52EEDE" w14:textId="77777777" w:rsidR="004E3267" w:rsidRDefault="004E3267"/>
    <w:tbl>
      <w:tblPr>
        <w:tblStyle w:val="TableGrid"/>
        <w:tblW w:w="13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984"/>
        <w:gridCol w:w="1984"/>
        <w:gridCol w:w="1984"/>
        <w:gridCol w:w="1134"/>
        <w:gridCol w:w="1134"/>
        <w:gridCol w:w="1134"/>
      </w:tblGrid>
      <w:tr w:rsidR="008733AE" w:rsidRPr="008733AE" w14:paraId="52D7277D" w14:textId="77777777" w:rsidTr="00380A62">
        <w:tc>
          <w:tcPr>
            <w:tcW w:w="13606" w:type="dxa"/>
            <w:gridSpan w:val="7"/>
            <w:tcBorders>
              <w:bottom w:val="single" w:sz="4" w:space="0" w:color="auto"/>
            </w:tcBorders>
            <w:vAlign w:val="center"/>
          </w:tcPr>
          <w:p w14:paraId="72F241E7" w14:textId="48519389" w:rsidR="00380A62" w:rsidRPr="007336BB" w:rsidRDefault="00D9086E" w:rsidP="00C7344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33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able S4. </w:t>
            </w:r>
            <w:r w:rsidR="00702C64" w:rsidRPr="007336BB">
              <w:rPr>
                <w:rFonts w:ascii="Arial" w:hAnsi="Arial" w:cs="Arial"/>
                <w:color w:val="000000" w:themeColor="text1"/>
                <w:sz w:val="20"/>
                <w:szCs w:val="20"/>
              </w:rPr>
              <w:t>Comparison</w:t>
            </w:r>
            <w:r w:rsidR="00380A62" w:rsidRPr="007336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</w:t>
            </w:r>
            <w:r w:rsidR="00C7344E" w:rsidRPr="007336BB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tial protein content</w:t>
            </w:r>
            <w:r w:rsidR="00380A62" w:rsidRPr="007336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y </w:t>
            </w:r>
            <w:r w:rsidR="00380A62" w:rsidRPr="007336BB">
              <w:rPr>
                <w:rFonts w:ascii="Arial" w:eastAsia="TimesNewRomanPSMT" w:hAnsi="Arial" w:cs="Arial"/>
                <w:color w:val="000000" w:themeColor="text1"/>
                <w:kern w:val="0"/>
                <w:sz w:val="20"/>
                <w:szCs w:val="20"/>
              </w:rPr>
              <w:t xml:space="preserve">the percentage of </w:t>
            </w:r>
            <w:r w:rsidR="00380A62" w:rsidRPr="007336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xponential modified protein </w:t>
            </w:r>
            <w:r w:rsidR="00380A62" w:rsidRPr="007336BB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="00380A62" w:rsidRPr="007336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undance</w:t>
            </w:r>
            <w:r w:rsidR="00380A62" w:rsidRPr="007336BB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380A62" w:rsidRPr="007336BB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="00380A62" w:rsidRPr="007336B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dex</w:t>
            </w:r>
            <w:r w:rsidR="00380A62" w:rsidRPr="007336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mong different hepatobiliary cancers</w:t>
            </w:r>
          </w:p>
        </w:tc>
      </w:tr>
      <w:tr w:rsidR="008733AE" w:rsidRPr="008733AE" w14:paraId="3A5302B4" w14:textId="77777777" w:rsidTr="00380A62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2C7E5" w14:textId="77777777" w:rsidR="00020FD8" w:rsidRPr="008733AE" w:rsidRDefault="00020FD8" w:rsidP="00380A6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B5BBC" w14:textId="77777777" w:rsidR="00020FD8" w:rsidRPr="008733AE" w:rsidRDefault="00020FD8" w:rsidP="00380A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>HCC (n = 14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AEFF8" w14:textId="77777777" w:rsidR="00020FD8" w:rsidRPr="008733AE" w:rsidRDefault="00020FD8" w:rsidP="00380A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>CCA (n = 6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4F188" w14:textId="77777777" w:rsidR="00020FD8" w:rsidRPr="008733AE" w:rsidRDefault="00020FD8" w:rsidP="00380A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>cHCC-CCA (n = 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2D297" w14:textId="77777777" w:rsidR="00020FD8" w:rsidRPr="008733AE" w:rsidRDefault="00020FD8" w:rsidP="00380A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>-valu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598C9" w14:textId="77777777" w:rsidR="00020FD8" w:rsidRPr="008733AE" w:rsidRDefault="00020FD8" w:rsidP="00380A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>-valu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33E1F" w14:textId="77777777" w:rsidR="00020FD8" w:rsidRPr="008733AE" w:rsidRDefault="00020FD8" w:rsidP="00380A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>-value 3</w:t>
            </w:r>
          </w:p>
        </w:tc>
      </w:tr>
      <w:tr w:rsidR="008733AE" w:rsidRPr="008733AE" w14:paraId="65890406" w14:textId="77777777" w:rsidTr="005C4EE6">
        <w:tc>
          <w:tcPr>
            <w:tcW w:w="4252" w:type="dxa"/>
            <w:vAlign w:val="center"/>
          </w:tcPr>
          <w:p w14:paraId="1D9B8C42" w14:textId="77777777" w:rsidR="00020FD8" w:rsidRPr="008733AE" w:rsidRDefault="00020FD8" w:rsidP="005C4EE6">
            <w:pPr>
              <w:widowControl/>
              <w:jc w:val="both"/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  <w:t xml:space="preserve">Higher in </w:t>
            </w:r>
            <w:r w:rsidR="005551F2" w:rsidRPr="008733AE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  <w:t>hepatobiliary cancers</w:t>
            </w:r>
          </w:p>
        </w:tc>
        <w:tc>
          <w:tcPr>
            <w:tcW w:w="1984" w:type="dxa"/>
          </w:tcPr>
          <w:p w14:paraId="736083C9" w14:textId="77777777" w:rsidR="00020FD8" w:rsidRPr="008733AE" w:rsidRDefault="00020FD8" w:rsidP="00C776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8AC9E9E" w14:textId="77777777" w:rsidR="00020FD8" w:rsidRPr="008733AE" w:rsidRDefault="00020FD8" w:rsidP="00C776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14E031D" w14:textId="77777777" w:rsidR="00020FD8" w:rsidRPr="008733AE" w:rsidRDefault="00020FD8" w:rsidP="00C776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DA6911" w14:textId="77777777" w:rsidR="00020FD8" w:rsidRPr="008733AE" w:rsidRDefault="00020FD8" w:rsidP="00C776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FDA2FE" w14:textId="77777777" w:rsidR="00020FD8" w:rsidRPr="008733AE" w:rsidRDefault="00020FD8" w:rsidP="00C776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62C0BE" w14:textId="77777777" w:rsidR="00020FD8" w:rsidRPr="008733AE" w:rsidRDefault="00020FD8" w:rsidP="00C7761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733AE" w:rsidRPr="008733AE" w14:paraId="6B283D50" w14:textId="77777777" w:rsidTr="0037553A">
        <w:tc>
          <w:tcPr>
            <w:tcW w:w="4252" w:type="dxa"/>
            <w:vAlign w:val="center"/>
          </w:tcPr>
          <w:p w14:paraId="546C5390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-hydroxyacylsphingosine 1-beta-galactosyltransferase</w:t>
            </w:r>
          </w:p>
        </w:tc>
        <w:tc>
          <w:tcPr>
            <w:tcW w:w="1984" w:type="dxa"/>
            <w:vAlign w:val="center"/>
          </w:tcPr>
          <w:p w14:paraId="5ACE9F0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5)</w:t>
            </w:r>
          </w:p>
        </w:tc>
        <w:tc>
          <w:tcPr>
            <w:tcW w:w="1984" w:type="dxa"/>
            <w:vAlign w:val="center"/>
          </w:tcPr>
          <w:p w14:paraId="43B839C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2)</w:t>
            </w:r>
          </w:p>
        </w:tc>
        <w:tc>
          <w:tcPr>
            <w:tcW w:w="1984" w:type="dxa"/>
            <w:vAlign w:val="center"/>
          </w:tcPr>
          <w:p w14:paraId="0D8D0D11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3)</w:t>
            </w:r>
          </w:p>
        </w:tc>
        <w:tc>
          <w:tcPr>
            <w:tcW w:w="1134" w:type="dxa"/>
            <w:vAlign w:val="center"/>
          </w:tcPr>
          <w:p w14:paraId="773AF820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C4DD13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40612DD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8733AE" w:rsidRPr="008733AE" w14:paraId="686D698B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01C50659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Apolipoprotein C-III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E91478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4 (0.05 – 1.0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67276B8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2 (0.00 - 0.4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041258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0 (0.06 - 0.4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492D6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85F398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2E0473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25</w:t>
            </w:r>
          </w:p>
        </w:tc>
      </w:tr>
      <w:tr w:rsidR="008733AE" w:rsidRPr="008733AE" w14:paraId="45A96F52" w14:textId="77777777" w:rsidTr="0037553A">
        <w:tc>
          <w:tcPr>
            <w:tcW w:w="4252" w:type="dxa"/>
            <w:vAlign w:val="center"/>
          </w:tcPr>
          <w:p w14:paraId="4876FB6C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BPI fold-containing family C protein</w:t>
            </w:r>
          </w:p>
        </w:tc>
        <w:tc>
          <w:tcPr>
            <w:tcW w:w="1984" w:type="dxa"/>
            <w:vAlign w:val="center"/>
          </w:tcPr>
          <w:p w14:paraId="179836B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5)</w:t>
            </w:r>
          </w:p>
        </w:tc>
        <w:tc>
          <w:tcPr>
            <w:tcW w:w="1984" w:type="dxa"/>
            <w:vAlign w:val="center"/>
          </w:tcPr>
          <w:p w14:paraId="457844E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5)</w:t>
            </w:r>
          </w:p>
        </w:tc>
        <w:tc>
          <w:tcPr>
            <w:tcW w:w="1984" w:type="dxa"/>
            <w:vAlign w:val="center"/>
          </w:tcPr>
          <w:p w14:paraId="31F828C3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3)</w:t>
            </w:r>
          </w:p>
        </w:tc>
        <w:tc>
          <w:tcPr>
            <w:tcW w:w="1134" w:type="dxa"/>
            <w:vAlign w:val="center"/>
          </w:tcPr>
          <w:p w14:paraId="18408853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EBA9690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1134" w:type="dxa"/>
            <w:vAlign w:val="center"/>
          </w:tcPr>
          <w:p w14:paraId="572F1E4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474</w:t>
            </w:r>
          </w:p>
        </w:tc>
      </w:tr>
      <w:tr w:rsidR="008733AE" w:rsidRPr="008733AE" w14:paraId="439125C5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10207B5A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arbonic anhydrase 1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928E803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 (0.00 - 0.5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1599D6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 (0.00 - 0.3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5F8118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2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8C4EF63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70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6207B28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62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21B7B3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897</w:t>
            </w:r>
          </w:p>
        </w:tc>
      </w:tr>
      <w:tr w:rsidR="008733AE" w:rsidRPr="008733AE" w14:paraId="7D4954E7" w14:textId="77777777" w:rsidTr="0037553A">
        <w:tc>
          <w:tcPr>
            <w:tcW w:w="4252" w:type="dxa"/>
            <w:vAlign w:val="center"/>
          </w:tcPr>
          <w:p w14:paraId="3262C4F1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oagulation factor XIII A chain</w:t>
            </w:r>
          </w:p>
        </w:tc>
        <w:tc>
          <w:tcPr>
            <w:tcW w:w="1984" w:type="dxa"/>
            <w:vAlign w:val="center"/>
          </w:tcPr>
          <w:p w14:paraId="122A2B3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6)</w:t>
            </w:r>
          </w:p>
        </w:tc>
        <w:tc>
          <w:tcPr>
            <w:tcW w:w="1984" w:type="dxa"/>
            <w:vAlign w:val="center"/>
          </w:tcPr>
          <w:p w14:paraId="76C9AD41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7)</w:t>
            </w:r>
          </w:p>
        </w:tc>
        <w:tc>
          <w:tcPr>
            <w:tcW w:w="1984" w:type="dxa"/>
            <w:vAlign w:val="center"/>
          </w:tcPr>
          <w:p w14:paraId="32089E9C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5)</w:t>
            </w:r>
          </w:p>
        </w:tc>
        <w:tc>
          <w:tcPr>
            <w:tcW w:w="1134" w:type="dxa"/>
            <w:vAlign w:val="center"/>
          </w:tcPr>
          <w:p w14:paraId="0FB9943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1134" w:type="dxa"/>
            <w:vAlign w:val="center"/>
          </w:tcPr>
          <w:p w14:paraId="5D782878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1134" w:type="dxa"/>
            <w:vAlign w:val="center"/>
          </w:tcPr>
          <w:p w14:paraId="65B574A9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11</w:t>
            </w:r>
          </w:p>
        </w:tc>
      </w:tr>
      <w:tr w:rsidR="008733AE" w:rsidRPr="008733AE" w14:paraId="3ADC9D86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014B1623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89CE5B4" w14:textId="77777777" w:rsidR="00C04DEA" w:rsidRPr="008733AE" w:rsidRDefault="00C04DEA" w:rsidP="00C04DE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0.00 (0.00 - 0.19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624EB94" w14:textId="77777777" w:rsidR="00C04DEA" w:rsidRPr="008733AE" w:rsidRDefault="00C04DEA" w:rsidP="00C04DE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0.00 (0.00 - 0.1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16E731F" w14:textId="77777777" w:rsidR="00C04DEA" w:rsidRPr="008733AE" w:rsidRDefault="00C04DEA" w:rsidP="00C04DE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0.00 (0.00 - 0.0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432489" w14:textId="77777777" w:rsidR="00C04DEA" w:rsidRPr="008733AE" w:rsidRDefault="00C04DEA" w:rsidP="00C04DE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0.48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BDD5F0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64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69485C4" w14:textId="77777777" w:rsidR="00C04DEA" w:rsidRPr="008733AE" w:rsidRDefault="00C04DEA" w:rsidP="00C04DEA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0.488</w:t>
            </w:r>
          </w:p>
        </w:tc>
      </w:tr>
      <w:tr w:rsidR="008733AE" w:rsidRPr="008733AE" w14:paraId="51BC3776" w14:textId="77777777" w:rsidTr="0037553A">
        <w:tc>
          <w:tcPr>
            <w:tcW w:w="4252" w:type="dxa"/>
            <w:vAlign w:val="center"/>
          </w:tcPr>
          <w:p w14:paraId="3C93F81E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Galectin-3-binding protein</w:t>
            </w:r>
          </w:p>
        </w:tc>
        <w:tc>
          <w:tcPr>
            <w:tcW w:w="1984" w:type="dxa"/>
            <w:vAlign w:val="center"/>
          </w:tcPr>
          <w:p w14:paraId="13A279F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8 (0.00 - 0.25)</w:t>
            </w:r>
          </w:p>
        </w:tc>
        <w:tc>
          <w:tcPr>
            <w:tcW w:w="1984" w:type="dxa"/>
            <w:vAlign w:val="center"/>
          </w:tcPr>
          <w:p w14:paraId="5B2D646C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5 (0.00 - 0.17)</w:t>
            </w:r>
          </w:p>
        </w:tc>
        <w:tc>
          <w:tcPr>
            <w:tcW w:w="1984" w:type="dxa"/>
            <w:vAlign w:val="center"/>
          </w:tcPr>
          <w:p w14:paraId="77727AD1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0 (0.02 - 0.29)</w:t>
            </w:r>
          </w:p>
        </w:tc>
        <w:tc>
          <w:tcPr>
            <w:tcW w:w="1134" w:type="dxa"/>
            <w:vAlign w:val="center"/>
          </w:tcPr>
          <w:p w14:paraId="7DDEA03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0B5DE7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1134" w:type="dxa"/>
            <w:vAlign w:val="center"/>
          </w:tcPr>
          <w:p w14:paraId="3C24256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646</w:t>
            </w:r>
          </w:p>
        </w:tc>
      </w:tr>
      <w:tr w:rsidR="008733AE" w:rsidRPr="008733AE" w14:paraId="7F94902D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3CA88F8C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heavy chain V-III region KOL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997B3F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83 (0.00 - 10.75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BE0F1B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3 (0.00 - 4.5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FA5B62C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2 (0.06 - 0.4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34A94C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F3A1AC9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9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3228D5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8733AE" w:rsidRPr="008733AE" w14:paraId="39B08E57" w14:textId="77777777" w:rsidTr="0037553A">
        <w:tc>
          <w:tcPr>
            <w:tcW w:w="4252" w:type="dxa"/>
            <w:vAlign w:val="center"/>
          </w:tcPr>
          <w:p w14:paraId="016C0530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heavy chain V-III region NIE </w:t>
            </w:r>
          </w:p>
        </w:tc>
        <w:tc>
          <w:tcPr>
            <w:tcW w:w="1984" w:type="dxa"/>
            <w:vAlign w:val="center"/>
          </w:tcPr>
          <w:p w14:paraId="280FB93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46 (0.00 - 9.63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7E411DFD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7 (0.00 - 2.84)</w:t>
            </w:r>
          </w:p>
        </w:tc>
        <w:tc>
          <w:tcPr>
            <w:tcW w:w="1984" w:type="dxa"/>
            <w:vAlign w:val="center"/>
          </w:tcPr>
          <w:p w14:paraId="2328624B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4 (0.06 - 0.82)</w:t>
            </w:r>
          </w:p>
        </w:tc>
        <w:tc>
          <w:tcPr>
            <w:tcW w:w="1134" w:type="dxa"/>
            <w:vAlign w:val="center"/>
          </w:tcPr>
          <w:p w14:paraId="5F4F9E5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0C7ACB00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76</w:t>
            </w:r>
          </w:p>
        </w:tc>
        <w:tc>
          <w:tcPr>
            <w:tcW w:w="1134" w:type="dxa"/>
            <w:vAlign w:val="center"/>
          </w:tcPr>
          <w:p w14:paraId="5DCA6C7B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8733AE" w:rsidRPr="008733AE" w14:paraId="69FEC436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45516969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kappa chain C regio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F45B7C3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24.79 (7.45 - 60.08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0A78CC8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6.57 (0.00 - 63.9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6D09F70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2.43 (3.00 - 22.6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8149C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6F92D90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055E353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0299ADE2" w14:textId="77777777" w:rsidTr="0037553A">
        <w:tc>
          <w:tcPr>
            <w:tcW w:w="4252" w:type="dxa"/>
            <w:vAlign w:val="center"/>
          </w:tcPr>
          <w:p w14:paraId="6DBA3C62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kappa chain V-III region B6</w:t>
            </w:r>
          </w:p>
        </w:tc>
        <w:tc>
          <w:tcPr>
            <w:tcW w:w="1984" w:type="dxa"/>
            <w:vAlign w:val="center"/>
          </w:tcPr>
          <w:p w14:paraId="1CAB639B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2.39 (0.00 - 10.16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7618E94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5 (0.00 - 3.44)</w:t>
            </w:r>
          </w:p>
        </w:tc>
        <w:tc>
          <w:tcPr>
            <w:tcW w:w="1984" w:type="dxa"/>
            <w:vAlign w:val="center"/>
          </w:tcPr>
          <w:p w14:paraId="34BA3CE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1.48)</w:t>
            </w:r>
          </w:p>
        </w:tc>
        <w:tc>
          <w:tcPr>
            <w:tcW w:w="1134" w:type="dxa"/>
            <w:vAlign w:val="center"/>
          </w:tcPr>
          <w:p w14:paraId="67C0654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AFA476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32</w:t>
            </w:r>
          </w:p>
        </w:tc>
        <w:tc>
          <w:tcPr>
            <w:tcW w:w="1134" w:type="dxa"/>
            <w:vAlign w:val="center"/>
          </w:tcPr>
          <w:p w14:paraId="4E9343B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27BA8298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5CB067E1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 region NEW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68E0618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05 (0.00 - 11.11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18CB20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7 (0.00 - 2.3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D96217D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8 (0.00 - 0.2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38F90A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AE15A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76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280F16D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2E273A5C" w14:textId="77777777" w:rsidTr="0037553A">
        <w:tc>
          <w:tcPr>
            <w:tcW w:w="4252" w:type="dxa"/>
            <w:vAlign w:val="center"/>
          </w:tcPr>
          <w:p w14:paraId="3930CA34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 region NEWM </w:t>
            </w:r>
          </w:p>
        </w:tc>
        <w:tc>
          <w:tcPr>
            <w:tcW w:w="1984" w:type="dxa"/>
            <w:vAlign w:val="center"/>
          </w:tcPr>
          <w:p w14:paraId="1FC9F43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10 (0.00 - 11.48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21AB058D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4 (0.00 - 5.67)</w:t>
            </w:r>
          </w:p>
        </w:tc>
        <w:tc>
          <w:tcPr>
            <w:tcW w:w="1984" w:type="dxa"/>
            <w:vAlign w:val="center"/>
          </w:tcPr>
          <w:p w14:paraId="3900B9B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1 (0.00 - 0.61)</w:t>
            </w:r>
          </w:p>
        </w:tc>
        <w:tc>
          <w:tcPr>
            <w:tcW w:w="1134" w:type="dxa"/>
            <w:vAlign w:val="center"/>
          </w:tcPr>
          <w:p w14:paraId="6BE1132B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4A93E3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74</w:t>
            </w:r>
          </w:p>
        </w:tc>
        <w:tc>
          <w:tcPr>
            <w:tcW w:w="1134" w:type="dxa"/>
            <w:vAlign w:val="center"/>
          </w:tcPr>
          <w:p w14:paraId="5BC4F63C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0</w:t>
            </w:r>
          </w:p>
        </w:tc>
      </w:tr>
      <w:tr w:rsidR="008733AE" w:rsidRPr="008733AE" w14:paraId="6B7C9532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31F697BE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I region BOH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C280FF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8 (0.00 - 10.74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7F95C90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2.25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460AE0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– 0.0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00C80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05FEE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43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2106EE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0BA4B3E4" w14:textId="77777777" w:rsidTr="0037553A">
        <w:tc>
          <w:tcPr>
            <w:tcW w:w="4252" w:type="dxa"/>
            <w:vAlign w:val="center"/>
          </w:tcPr>
          <w:p w14:paraId="25749F38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V region Hil </w:t>
            </w:r>
          </w:p>
        </w:tc>
        <w:tc>
          <w:tcPr>
            <w:tcW w:w="1984" w:type="dxa"/>
            <w:vAlign w:val="center"/>
          </w:tcPr>
          <w:p w14:paraId="060CEB28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2.35 (0.00 - 28.57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38A61FC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4 (0.00 - 1.32)</w:t>
            </w:r>
          </w:p>
        </w:tc>
        <w:tc>
          <w:tcPr>
            <w:tcW w:w="1984" w:type="dxa"/>
            <w:vAlign w:val="center"/>
          </w:tcPr>
          <w:p w14:paraId="581D91EC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1 (0.03 - 1.36)</w:t>
            </w:r>
          </w:p>
        </w:tc>
        <w:tc>
          <w:tcPr>
            <w:tcW w:w="1134" w:type="dxa"/>
            <w:vAlign w:val="center"/>
          </w:tcPr>
          <w:p w14:paraId="0173DDE9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514D89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55</w:t>
            </w:r>
          </w:p>
        </w:tc>
        <w:tc>
          <w:tcPr>
            <w:tcW w:w="1134" w:type="dxa"/>
            <w:vAlign w:val="center"/>
          </w:tcPr>
          <w:p w14:paraId="1BC5BB0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8733AE" w:rsidRPr="008733AE" w14:paraId="45E2D151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4895FC15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 xml:space="preserve">Ig lambda-2 chain C regions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CF48BB1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7.37 (0.00 - 24.14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C9FEBE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3.02 (0.60 - 22.08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E28E3C3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3.47 (1.07 - 4.4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B6A58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F9F9D9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61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EF2DBA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4C50CAD2" w14:textId="77777777" w:rsidTr="0037553A">
        <w:tc>
          <w:tcPr>
            <w:tcW w:w="4252" w:type="dxa"/>
            <w:vAlign w:val="center"/>
          </w:tcPr>
          <w:p w14:paraId="2984FD4C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nter-alpha-trypsin inhibitor heavy chain H4</w:t>
            </w:r>
          </w:p>
        </w:tc>
        <w:tc>
          <w:tcPr>
            <w:tcW w:w="1984" w:type="dxa"/>
            <w:vAlign w:val="center"/>
          </w:tcPr>
          <w:p w14:paraId="6DF6238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6 (0.10 - 0.54)</w:t>
            </w:r>
          </w:p>
        </w:tc>
        <w:tc>
          <w:tcPr>
            <w:tcW w:w="1984" w:type="dxa"/>
            <w:vAlign w:val="center"/>
          </w:tcPr>
          <w:p w14:paraId="16BDC07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0 (0.06 - 0.43)</w:t>
            </w:r>
          </w:p>
        </w:tc>
        <w:tc>
          <w:tcPr>
            <w:tcW w:w="1984" w:type="dxa"/>
            <w:vAlign w:val="center"/>
          </w:tcPr>
          <w:p w14:paraId="088E828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7 (0.10 - 0.37)</w:t>
            </w:r>
          </w:p>
        </w:tc>
        <w:tc>
          <w:tcPr>
            <w:tcW w:w="1134" w:type="dxa"/>
            <w:vAlign w:val="center"/>
          </w:tcPr>
          <w:p w14:paraId="5E317BC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B67921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14:paraId="3F5C205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741</w:t>
            </w:r>
          </w:p>
        </w:tc>
      </w:tr>
      <w:tr w:rsidR="008733AE" w:rsidRPr="008733AE" w14:paraId="3A012179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5281BCBE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Leucine-rich alpha-2-glycoprotein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632B8C9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2 (0.04 - 0.6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2E7E93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7 (0.02 - 0.6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5EA8F90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8 (0.05 - 0.4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292642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518E1A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8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6962B1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17</w:t>
            </w:r>
          </w:p>
        </w:tc>
      </w:tr>
      <w:tr w:rsidR="008733AE" w:rsidRPr="008733AE" w14:paraId="3F8307AE" w14:textId="77777777" w:rsidTr="0037553A">
        <w:tc>
          <w:tcPr>
            <w:tcW w:w="4252" w:type="dxa"/>
            <w:vAlign w:val="center"/>
          </w:tcPr>
          <w:p w14:paraId="586DF74C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igment epithelium-derived factor</w:t>
            </w:r>
          </w:p>
        </w:tc>
        <w:tc>
          <w:tcPr>
            <w:tcW w:w="1984" w:type="dxa"/>
            <w:vAlign w:val="center"/>
          </w:tcPr>
          <w:p w14:paraId="0DB4FE5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1 (0.00 - 0.27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738F3B3B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6 (0.02 - 0.18)</w:t>
            </w:r>
          </w:p>
        </w:tc>
        <w:tc>
          <w:tcPr>
            <w:tcW w:w="1984" w:type="dxa"/>
            <w:vAlign w:val="center"/>
          </w:tcPr>
          <w:p w14:paraId="58E0338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1 (0.05 - 0.13)</w:t>
            </w:r>
          </w:p>
        </w:tc>
        <w:tc>
          <w:tcPr>
            <w:tcW w:w="1134" w:type="dxa"/>
            <w:vAlign w:val="center"/>
          </w:tcPr>
          <w:p w14:paraId="2C25ADD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C8BDFBC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14:paraId="5D13111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89</w:t>
            </w:r>
          </w:p>
        </w:tc>
      </w:tr>
      <w:tr w:rsidR="008733AE" w:rsidRPr="008733AE" w14:paraId="0F0B3999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20CA68C4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lenoprotein P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021F6C8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5 (0.00 - 0.14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205066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 (0.00 - 0.0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5D2D27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4 (0.02 - 0.0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3E1ED0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4F6B2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ACDAA4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866</w:t>
            </w:r>
          </w:p>
        </w:tc>
      </w:tr>
      <w:tr w:rsidR="008733AE" w:rsidRPr="008733AE" w14:paraId="411206DD" w14:textId="77777777" w:rsidTr="0037553A">
        <w:tc>
          <w:tcPr>
            <w:tcW w:w="4252" w:type="dxa"/>
            <w:vAlign w:val="center"/>
          </w:tcPr>
          <w:p w14:paraId="3CAD4C18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ialic acid-binding Ig-like lectin 16</w:t>
            </w:r>
          </w:p>
        </w:tc>
        <w:tc>
          <w:tcPr>
            <w:tcW w:w="1984" w:type="dxa"/>
            <w:vAlign w:val="center"/>
          </w:tcPr>
          <w:p w14:paraId="5F4D005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5)</w:t>
            </w:r>
          </w:p>
        </w:tc>
        <w:tc>
          <w:tcPr>
            <w:tcW w:w="1984" w:type="dxa"/>
            <w:vAlign w:val="center"/>
          </w:tcPr>
          <w:p w14:paraId="28122E3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984" w:type="dxa"/>
            <w:vAlign w:val="center"/>
          </w:tcPr>
          <w:p w14:paraId="5C82F6EC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134" w:type="dxa"/>
            <w:vAlign w:val="center"/>
          </w:tcPr>
          <w:p w14:paraId="2747B5D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14:paraId="0518E25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767</w:t>
            </w:r>
          </w:p>
        </w:tc>
        <w:tc>
          <w:tcPr>
            <w:tcW w:w="1134" w:type="dxa"/>
            <w:vAlign w:val="center"/>
          </w:tcPr>
          <w:p w14:paraId="26AFCB2B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24</w:t>
            </w:r>
          </w:p>
        </w:tc>
      </w:tr>
      <w:tr w:rsidR="008733AE" w:rsidRPr="008733AE" w14:paraId="3738153F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6B9E28BF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 xml:space="preserve">TPR and ankyrin repeat-containing protein 1 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D8E06C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CA6963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DDED131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80C2AA1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CC3690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71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655DE2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</w:tr>
      <w:tr w:rsidR="008733AE" w:rsidRPr="008733AE" w14:paraId="510DB4D9" w14:textId="77777777" w:rsidTr="0037553A">
        <w:tc>
          <w:tcPr>
            <w:tcW w:w="4252" w:type="dxa"/>
            <w:vAlign w:val="center"/>
          </w:tcPr>
          <w:p w14:paraId="7D93E9A0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UDP-glucose:glycoprotein glucosyltransferase 2</w:t>
            </w:r>
          </w:p>
        </w:tc>
        <w:tc>
          <w:tcPr>
            <w:tcW w:w="1984" w:type="dxa"/>
            <w:vAlign w:val="center"/>
          </w:tcPr>
          <w:p w14:paraId="2E7693DD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2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16135F21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</w:p>
        </w:tc>
        <w:tc>
          <w:tcPr>
            <w:tcW w:w="1984" w:type="dxa"/>
            <w:vAlign w:val="center"/>
          </w:tcPr>
          <w:p w14:paraId="0035204D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– 0.00)</w:t>
            </w:r>
          </w:p>
        </w:tc>
        <w:tc>
          <w:tcPr>
            <w:tcW w:w="1134" w:type="dxa"/>
            <w:vAlign w:val="center"/>
          </w:tcPr>
          <w:p w14:paraId="1124DD01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4E3F173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94</w:t>
            </w:r>
          </w:p>
        </w:tc>
        <w:tc>
          <w:tcPr>
            <w:tcW w:w="1134" w:type="dxa"/>
            <w:vAlign w:val="center"/>
          </w:tcPr>
          <w:p w14:paraId="656AE630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4C71B7E1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15DFDAE0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on Willebrand factor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7DC886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268FC9A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5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0AF9A7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C52D6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6AC8E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8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9A9A6D4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75</w:t>
            </w:r>
          </w:p>
        </w:tc>
      </w:tr>
      <w:tr w:rsidR="008733AE" w:rsidRPr="008733AE" w14:paraId="36239ED5" w14:textId="77777777" w:rsidTr="0037553A">
        <w:tc>
          <w:tcPr>
            <w:tcW w:w="4252" w:type="dxa"/>
            <w:vAlign w:val="center"/>
          </w:tcPr>
          <w:p w14:paraId="41A81AAA" w14:textId="77777777" w:rsidR="00C04DEA" w:rsidRPr="008733AE" w:rsidRDefault="00C04DEA" w:rsidP="00C04DEA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913C31F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6317486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250009D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3448E5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DD6C6E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959FE2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733AE" w:rsidRPr="008733AE" w14:paraId="71172AE3" w14:textId="77777777" w:rsidTr="0037553A">
        <w:tc>
          <w:tcPr>
            <w:tcW w:w="4252" w:type="dxa"/>
            <w:vAlign w:val="center"/>
          </w:tcPr>
          <w:p w14:paraId="0F91236E" w14:textId="77777777" w:rsidR="00C04DEA" w:rsidRPr="008733AE" w:rsidRDefault="00C04DEA" w:rsidP="00C04DEA">
            <w:pPr>
              <w:widowControl/>
              <w:jc w:val="both"/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  <w:t>Lower in hepatobiliary cancers</w:t>
            </w:r>
          </w:p>
        </w:tc>
        <w:tc>
          <w:tcPr>
            <w:tcW w:w="1984" w:type="dxa"/>
            <w:vAlign w:val="center"/>
          </w:tcPr>
          <w:p w14:paraId="4E08E277" w14:textId="77777777" w:rsidR="00C04DEA" w:rsidRPr="008733AE" w:rsidRDefault="00C04DEA" w:rsidP="00C04DEA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5E4CF37" w14:textId="77777777" w:rsidR="00C04DEA" w:rsidRPr="008733AE" w:rsidRDefault="00C04DEA" w:rsidP="00C04DEA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5EE3E9A" w14:textId="77777777" w:rsidR="00C04DEA" w:rsidRPr="008733AE" w:rsidRDefault="00C04DEA" w:rsidP="00C04DEA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E4A10A" w14:textId="77777777" w:rsidR="00C04DEA" w:rsidRPr="008733AE" w:rsidRDefault="00C04DEA" w:rsidP="00C04DE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02E9A8" w14:textId="77777777" w:rsidR="00C04DEA" w:rsidRPr="008733AE" w:rsidRDefault="00C04DEA" w:rsidP="00C04DE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7CA9086" w14:textId="77777777" w:rsidR="00C04DEA" w:rsidRPr="008733AE" w:rsidRDefault="00C04DEA" w:rsidP="00C04DE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733AE" w:rsidRPr="008733AE" w14:paraId="12931F0A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20D527E0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2 kDa inositol polyphosphate 5-phosphatas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C6774F3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0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7FE4713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0F9719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 (0.00 - 0.0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C8808A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9C08AC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A985F7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38F550F8" w14:textId="77777777" w:rsidTr="0037553A">
        <w:tc>
          <w:tcPr>
            <w:tcW w:w="4252" w:type="dxa"/>
            <w:vAlign w:val="center"/>
          </w:tcPr>
          <w:p w14:paraId="311A8F10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Ankyrin repeat and sterile alpha motif domain-containing protein 1B</w:t>
            </w:r>
          </w:p>
        </w:tc>
        <w:tc>
          <w:tcPr>
            <w:tcW w:w="1984" w:type="dxa"/>
            <w:vAlign w:val="center"/>
          </w:tcPr>
          <w:p w14:paraId="62EF16C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0)</w:t>
            </w:r>
            <w:r w:rsidR="00AB4F25"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0949B27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</w:p>
        </w:tc>
        <w:tc>
          <w:tcPr>
            <w:tcW w:w="1984" w:type="dxa"/>
            <w:vAlign w:val="center"/>
          </w:tcPr>
          <w:p w14:paraId="6B4FBDAA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</w:p>
        </w:tc>
        <w:tc>
          <w:tcPr>
            <w:tcW w:w="1134" w:type="dxa"/>
            <w:vAlign w:val="center"/>
          </w:tcPr>
          <w:p w14:paraId="6D2C256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1A4E4C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81</w:t>
            </w:r>
          </w:p>
        </w:tc>
        <w:tc>
          <w:tcPr>
            <w:tcW w:w="1134" w:type="dxa"/>
            <w:vAlign w:val="center"/>
          </w:tcPr>
          <w:p w14:paraId="3DE9447D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3ABC4ADA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3630009A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Apolipoprotein A-I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A93EAD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7.33 (1.39 - 27.8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7A5EEB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7.84 (1.22 - 29.2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3C482F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6.81 (4.33 - 13.1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4E0B09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42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E47F6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7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AF882B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741</w:t>
            </w:r>
          </w:p>
        </w:tc>
      </w:tr>
      <w:tr w:rsidR="008733AE" w:rsidRPr="008733AE" w14:paraId="599BFF86" w14:textId="77777777" w:rsidTr="0037553A">
        <w:tc>
          <w:tcPr>
            <w:tcW w:w="4252" w:type="dxa"/>
            <w:vAlign w:val="center"/>
          </w:tcPr>
          <w:p w14:paraId="64905DE4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Biotinidase</w:t>
            </w:r>
          </w:p>
        </w:tc>
        <w:tc>
          <w:tcPr>
            <w:tcW w:w="1984" w:type="dxa"/>
            <w:vAlign w:val="center"/>
          </w:tcPr>
          <w:p w14:paraId="116EE5B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6)</w:t>
            </w:r>
          </w:p>
        </w:tc>
        <w:tc>
          <w:tcPr>
            <w:tcW w:w="1984" w:type="dxa"/>
            <w:vAlign w:val="center"/>
          </w:tcPr>
          <w:p w14:paraId="666FA14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984" w:type="dxa"/>
            <w:vAlign w:val="center"/>
          </w:tcPr>
          <w:p w14:paraId="638B0E0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134" w:type="dxa"/>
            <w:vAlign w:val="center"/>
          </w:tcPr>
          <w:p w14:paraId="68A6690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60</w:t>
            </w:r>
          </w:p>
        </w:tc>
        <w:tc>
          <w:tcPr>
            <w:tcW w:w="1134" w:type="dxa"/>
            <w:vAlign w:val="center"/>
          </w:tcPr>
          <w:p w14:paraId="531811C0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808</w:t>
            </w:r>
          </w:p>
        </w:tc>
        <w:tc>
          <w:tcPr>
            <w:tcW w:w="1134" w:type="dxa"/>
            <w:vAlign w:val="center"/>
          </w:tcPr>
          <w:p w14:paraId="5D6DD54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09</w:t>
            </w:r>
          </w:p>
        </w:tc>
      </w:tr>
      <w:tr w:rsidR="008733AE" w:rsidRPr="008733AE" w14:paraId="188A898E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50A6A5C0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arboxypeptidase B2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4318A13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B8AADC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5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23991F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5A0C4E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AEE9D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2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84EF7F0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62</w:t>
            </w:r>
          </w:p>
        </w:tc>
      </w:tr>
      <w:tr w:rsidR="008733AE" w:rsidRPr="008733AE" w14:paraId="26C81D80" w14:textId="77777777" w:rsidTr="0037553A">
        <w:tc>
          <w:tcPr>
            <w:tcW w:w="4252" w:type="dxa"/>
            <w:vAlign w:val="center"/>
          </w:tcPr>
          <w:p w14:paraId="15CBDE7C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omplement C3</w:t>
            </w:r>
          </w:p>
        </w:tc>
        <w:tc>
          <w:tcPr>
            <w:tcW w:w="1984" w:type="dxa"/>
            <w:vAlign w:val="center"/>
          </w:tcPr>
          <w:p w14:paraId="492302FA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80 (0.26 - 3.85)</w:t>
            </w:r>
          </w:p>
        </w:tc>
        <w:tc>
          <w:tcPr>
            <w:tcW w:w="1984" w:type="dxa"/>
            <w:vAlign w:val="center"/>
          </w:tcPr>
          <w:p w14:paraId="5F36190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6 (0.34 - 1.82)</w:t>
            </w:r>
          </w:p>
        </w:tc>
        <w:tc>
          <w:tcPr>
            <w:tcW w:w="1984" w:type="dxa"/>
            <w:vAlign w:val="center"/>
          </w:tcPr>
          <w:p w14:paraId="396BAE3D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02 (0.56 - 1.43)</w:t>
            </w:r>
          </w:p>
        </w:tc>
        <w:tc>
          <w:tcPr>
            <w:tcW w:w="1134" w:type="dxa"/>
            <w:vAlign w:val="center"/>
          </w:tcPr>
          <w:p w14:paraId="73081B9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</w:tcPr>
          <w:p w14:paraId="19169FD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406</w:t>
            </w:r>
          </w:p>
        </w:tc>
        <w:tc>
          <w:tcPr>
            <w:tcW w:w="1134" w:type="dxa"/>
            <w:vAlign w:val="center"/>
          </w:tcPr>
          <w:p w14:paraId="13FE888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64</w:t>
            </w:r>
          </w:p>
        </w:tc>
      </w:tr>
      <w:tr w:rsidR="008733AE" w:rsidRPr="008733AE" w14:paraId="1E1F49EC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66208067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ystatin-F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7EAE58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12)</w:t>
            </w:r>
            <w:r w:rsidR="00AB4F25"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97369E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67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BB23C7A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1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C6D65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A1955B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5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8F946D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1F4D3763" w14:textId="77777777" w:rsidTr="0037553A">
        <w:tc>
          <w:tcPr>
            <w:tcW w:w="4252" w:type="dxa"/>
            <w:vAlign w:val="center"/>
          </w:tcPr>
          <w:p w14:paraId="3163B5D5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Dynein heavy chain domain-containing protein 1</w:t>
            </w:r>
          </w:p>
        </w:tc>
        <w:tc>
          <w:tcPr>
            <w:tcW w:w="1984" w:type="dxa"/>
            <w:vAlign w:val="center"/>
          </w:tcPr>
          <w:p w14:paraId="594370B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2)</w:t>
            </w:r>
          </w:p>
        </w:tc>
        <w:tc>
          <w:tcPr>
            <w:tcW w:w="1984" w:type="dxa"/>
            <w:vAlign w:val="center"/>
          </w:tcPr>
          <w:p w14:paraId="0B47E923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0)</w:t>
            </w:r>
          </w:p>
        </w:tc>
        <w:tc>
          <w:tcPr>
            <w:tcW w:w="1984" w:type="dxa"/>
            <w:vAlign w:val="center"/>
          </w:tcPr>
          <w:p w14:paraId="60C7903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</w:p>
        </w:tc>
        <w:tc>
          <w:tcPr>
            <w:tcW w:w="1134" w:type="dxa"/>
            <w:vAlign w:val="center"/>
          </w:tcPr>
          <w:p w14:paraId="62F4B080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80</w:t>
            </w:r>
          </w:p>
        </w:tc>
        <w:tc>
          <w:tcPr>
            <w:tcW w:w="1134" w:type="dxa"/>
            <w:vAlign w:val="center"/>
          </w:tcPr>
          <w:p w14:paraId="6023F783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14:paraId="5EDB54B3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6591E873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70529B11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Hepatocyte growth factor activator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C13CDA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1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EC5E19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86BB70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59F76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5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1747B5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87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AD75ED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628</w:t>
            </w:r>
          </w:p>
        </w:tc>
      </w:tr>
      <w:tr w:rsidR="008733AE" w:rsidRPr="008733AE" w14:paraId="0650B8EA" w14:textId="77777777" w:rsidTr="0037553A">
        <w:tc>
          <w:tcPr>
            <w:tcW w:w="4252" w:type="dxa"/>
            <w:vAlign w:val="center"/>
          </w:tcPr>
          <w:p w14:paraId="298F7E70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lambda chain V region 4A</w:t>
            </w:r>
          </w:p>
        </w:tc>
        <w:tc>
          <w:tcPr>
            <w:tcW w:w="1984" w:type="dxa"/>
            <w:vAlign w:val="center"/>
          </w:tcPr>
          <w:p w14:paraId="00F24F6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76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6ADDE00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0 (0.00 - 0.86)</w:t>
            </w:r>
          </w:p>
        </w:tc>
        <w:tc>
          <w:tcPr>
            <w:tcW w:w="1984" w:type="dxa"/>
            <w:vAlign w:val="center"/>
          </w:tcPr>
          <w:p w14:paraId="5CE8B87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6 (0.00 - 0.23)</w:t>
            </w:r>
          </w:p>
        </w:tc>
        <w:tc>
          <w:tcPr>
            <w:tcW w:w="1134" w:type="dxa"/>
            <w:vAlign w:val="center"/>
          </w:tcPr>
          <w:p w14:paraId="66FAD5D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FEACD6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42</w:t>
            </w:r>
          </w:p>
        </w:tc>
        <w:tc>
          <w:tcPr>
            <w:tcW w:w="1134" w:type="dxa"/>
            <w:vAlign w:val="center"/>
          </w:tcPr>
          <w:p w14:paraId="2DD6037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2FB0CC82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61D2AF10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mu chain C regio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A92F2A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2.78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2738B1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2 (0.00 - 0.6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5ACDC4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7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38C977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39AB49A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0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0F36A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91</w:t>
            </w:r>
          </w:p>
        </w:tc>
      </w:tr>
      <w:tr w:rsidR="008733AE" w:rsidRPr="008733AE" w14:paraId="2BA99F5F" w14:textId="77777777" w:rsidTr="0037553A">
        <w:tc>
          <w:tcPr>
            <w:tcW w:w="4252" w:type="dxa"/>
            <w:vAlign w:val="center"/>
          </w:tcPr>
          <w:p w14:paraId="2CA26C46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Insulin-like growth factor-binding protein complex acid labile subunit</w:t>
            </w:r>
          </w:p>
        </w:tc>
        <w:tc>
          <w:tcPr>
            <w:tcW w:w="1984" w:type="dxa"/>
            <w:vAlign w:val="center"/>
          </w:tcPr>
          <w:p w14:paraId="6E20731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8)</w:t>
            </w:r>
          </w:p>
        </w:tc>
        <w:tc>
          <w:tcPr>
            <w:tcW w:w="1984" w:type="dxa"/>
            <w:vAlign w:val="center"/>
          </w:tcPr>
          <w:p w14:paraId="6DED673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5)</w:t>
            </w:r>
          </w:p>
        </w:tc>
        <w:tc>
          <w:tcPr>
            <w:tcW w:w="1984" w:type="dxa"/>
            <w:vAlign w:val="center"/>
          </w:tcPr>
          <w:p w14:paraId="479DAC0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 (0.00 - 0.04)</w:t>
            </w:r>
          </w:p>
        </w:tc>
        <w:tc>
          <w:tcPr>
            <w:tcW w:w="1134" w:type="dxa"/>
            <w:vAlign w:val="center"/>
          </w:tcPr>
          <w:p w14:paraId="06DD7CE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43</w:t>
            </w:r>
          </w:p>
        </w:tc>
        <w:tc>
          <w:tcPr>
            <w:tcW w:w="1134" w:type="dxa"/>
            <w:vAlign w:val="center"/>
          </w:tcPr>
          <w:p w14:paraId="7A0DAD7D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794</w:t>
            </w:r>
          </w:p>
        </w:tc>
        <w:tc>
          <w:tcPr>
            <w:tcW w:w="1134" w:type="dxa"/>
            <w:vAlign w:val="center"/>
          </w:tcPr>
          <w:p w14:paraId="79C5931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849</w:t>
            </w:r>
          </w:p>
        </w:tc>
      </w:tr>
      <w:tr w:rsidR="008733AE" w:rsidRPr="008733AE" w14:paraId="45DB2070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2553BF47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Kinesin heavy chain isoform 5C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8DDD060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0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08FB49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40FC3C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 (0.00 - 0.0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BD732C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C351F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52C0C2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29795C3B" w14:textId="77777777" w:rsidTr="0037553A">
        <w:tc>
          <w:tcPr>
            <w:tcW w:w="4252" w:type="dxa"/>
            <w:vAlign w:val="center"/>
          </w:tcPr>
          <w:p w14:paraId="02785497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Kinesin-like protein KIF13B</w:t>
            </w:r>
          </w:p>
        </w:tc>
        <w:tc>
          <w:tcPr>
            <w:tcW w:w="1984" w:type="dxa"/>
            <w:vAlign w:val="center"/>
          </w:tcPr>
          <w:p w14:paraId="5D51C78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4)</w:t>
            </w:r>
          </w:p>
        </w:tc>
        <w:tc>
          <w:tcPr>
            <w:tcW w:w="1984" w:type="dxa"/>
            <w:vAlign w:val="center"/>
          </w:tcPr>
          <w:p w14:paraId="2561238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</w:p>
        </w:tc>
        <w:tc>
          <w:tcPr>
            <w:tcW w:w="1984" w:type="dxa"/>
            <w:vAlign w:val="center"/>
          </w:tcPr>
          <w:p w14:paraId="1A9C981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2)</w:t>
            </w:r>
          </w:p>
        </w:tc>
        <w:tc>
          <w:tcPr>
            <w:tcW w:w="1134" w:type="dxa"/>
            <w:vAlign w:val="center"/>
          </w:tcPr>
          <w:p w14:paraId="0484282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134" w:type="dxa"/>
            <w:vAlign w:val="center"/>
          </w:tcPr>
          <w:p w14:paraId="5D04A8D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6CF4AE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35B9F818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2FD414E2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i/>
                <w:color w:val="000000" w:themeColor="text1"/>
                <w:kern w:val="0"/>
                <w:sz w:val="18"/>
                <w:szCs w:val="18"/>
              </w:rPr>
              <w:t>N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-acetylmuramoyl-L-alanine amidas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631E69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4 (0.00 - 0.1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367E31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4 (0.00 - 0.09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37F675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6 (0.02 - 0.1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9AC057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4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5A7B20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5324CD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1</w:t>
            </w:r>
          </w:p>
        </w:tc>
      </w:tr>
      <w:tr w:rsidR="008733AE" w:rsidRPr="008733AE" w14:paraId="09A7821C" w14:textId="77777777" w:rsidTr="0037553A">
        <w:tc>
          <w:tcPr>
            <w:tcW w:w="4252" w:type="dxa"/>
            <w:vAlign w:val="center"/>
          </w:tcPr>
          <w:p w14:paraId="3A6F8876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ericentriolar material 1 protein</w:t>
            </w:r>
          </w:p>
        </w:tc>
        <w:tc>
          <w:tcPr>
            <w:tcW w:w="1984" w:type="dxa"/>
            <w:vAlign w:val="center"/>
          </w:tcPr>
          <w:p w14:paraId="63D2E53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6)</w:t>
            </w:r>
          </w:p>
        </w:tc>
        <w:tc>
          <w:tcPr>
            <w:tcW w:w="1984" w:type="dxa"/>
            <w:vAlign w:val="center"/>
          </w:tcPr>
          <w:p w14:paraId="2CB1553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984" w:type="dxa"/>
            <w:vAlign w:val="center"/>
          </w:tcPr>
          <w:p w14:paraId="2A1EE2B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1)</w:t>
            </w:r>
          </w:p>
        </w:tc>
        <w:tc>
          <w:tcPr>
            <w:tcW w:w="1134" w:type="dxa"/>
            <w:vAlign w:val="center"/>
          </w:tcPr>
          <w:p w14:paraId="7DEC681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438</w:t>
            </w:r>
          </w:p>
        </w:tc>
        <w:tc>
          <w:tcPr>
            <w:tcW w:w="1134" w:type="dxa"/>
            <w:vAlign w:val="center"/>
          </w:tcPr>
          <w:p w14:paraId="7162EE0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B51BC0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12BD86B0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7A3721BE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hosphatidylinositol-glycan-specific phospholipase D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016715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807894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42B0F4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2F5515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4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83E1B7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1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B0B28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73</w:t>
            </w:r>
          </w:p>
        </w:tc>
      </w:tr>
      <w:tr w:rsidR="008733AE" w:rsidRPr="008733AE" w14:paraId="2AD74430" w14:textId="77777777" w:rsidTr="0037553A">
        <w:tc>
          <w:tcPr>
            <w:tcW w:w="4252" w:type="dxa"/>
            <w:vAlign w:val="center"/>
          </w:tcPr>
          <w:p w14:paraId="0BE4D6C5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latelet basic protein</w:t>
            </w:r>
          </w:p>
        </w:tc>
        <w:tc>
          <w:tcPr>
            <w:tcW w:w="1984" w:type="dxa"/>
            <w:vAlign w:val="center"/>
          </w:tcPr>
          <w:p w14:paraId="65100C5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4 (0.00 - 0.37)</w:t>
            </w:r>
          </w:p>
        </w:tc>
        <w:tc>
          <w:tcPr>
            <w:tcW w:w="1984" w:type="dxa"/>
            <w:vAlign w:val="center"/>
          </w:tcPr>
          <w:p w14:paraId="33B58DF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4 (0.00 - 0.41)</w:t>
            </w:r>
          </w:p>
        </w:tc>
        <w:tc>
          <w:tcPr>
            <w:tcW w:w="1984" w:type="dxa"/>
            <w:vAlign w:val="center"/>
          </w:tcPr>
          <w:p w14:paraId="57131C7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6 (0.00 - 0.41)</w:t>
            </w:r>
          </w:p>
        </w:tc>
        <w:tc>
          <w:tcPr>
            <w:tcW w:w="1134" w:type="dxa"/>
            <w:vAlign w:val="center"/>
          </w:tcPr>
          <w:p w14:paraId="1337A06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409</w:t>
            </w:r>
          </w:p>
        </w:tc>
        <w:tc>
          <w:tcPr>
            <w:tcW w:w="1134" w:type="dxa"/>
            <w:vAlign w:val="center"/>
          </w:tcPr>
          <w:p w14:paraId="5811587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16</w:t>
            </w:r>
          </w:p>
        </w:tc>
        <w:tc>
          <w:tcPr>
            <w:tcW w:w="1134" w:type="dxa"/>
            <w:vAlign w:val="center"/>
          </w:tcPr>
          <w:p w14:paraId="2C7BF79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79</w:t>
            </w:r>
          </w:p>
        </w:tc>
      </w:tr>
      <w:tr w:rsidR="008733AE" w:rsidRPr="008733AE" w14:paraId="651E0292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1F5FAC79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latelet factor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46858ED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5)</w:t>
            </w:r>
            <w:r w:rsidR="00AB4F25"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228541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4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02DCD1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821DF0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76943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86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E210DD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3E6004D8" w14:textId="77777777" w:rsidTr="0037553A">
        <w:tc>
          <w:tcPr>
            <w:tcW w:w="4252" w:type="dxa"/>
            <w:vAlign w:val="center"/>
          </w:tcPr>
          <w:p w14:paraId="4B557DB8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rotein MENT</w:t>
            </w:r>
          </w:p>
        </w:tc>
        <w:tc>
          <w:tcPr>
            <w:tcW w:w="1984" w:type="dxa"/>
            <w:vAlign w:val="center"/>
          </w:tcPr>
          <w:p w14:paraId="29C4DE2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5)</w:t>
            </w:r>
          </w:p>
        </w:tc>
        <w:tc>
          <w:tcPr>
            <w:tcW w:w="1984" w:type="dxa"/>
            <w:vAlign w:val="center"/>
          </w:tcPr>
          <w:p w14:paraId="008B3DA3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984" w:type="dxa"/>
            <w:vAlign w:val="center"/>
          </w:tcPr>
          <w:p w14:paraId="78C843E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134" w:type="dxa"/>
            <w:vAlign w:val="center"/>
          </w:tcPr>
          <w:p w14:paraId="35E286E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1134" w:type="dxa"/>
            <w:vAlign w:val="center"/>
          </w:tcPr>
          <w:p w14:paraId="4E5F47E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1134" w:type="dxa"/>
            <w:vAlign w:val="center"/>
          </w:tcPr>
          <w:p w14:paraId="3855606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65</w:t>
            </w:r>
          </w:p>
        </w:tc>
      </w:tr>
      <w:tr w:rsidR="008733AE" w:rsidRPr="008733AE" w14:paraId="60EA2530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04A69981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rothrombi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65BA4D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2 (0.08 - 0.5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4CF575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3 (0.08 - 0.5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156AE40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3 (0.17 - 0.4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679A9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65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2A1E4A0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3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CCA53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8733AE" w:rsidRPr="008733AE" w14:paraId="1F21216E" w14:textId="77777777" w:rsidTr="0037553A">
        <w:tc>
          <w:tcPr>
            <w:tcW w:w="4252" w:type="dxa"/>
            <w:vAlign w:val="center"/>
          </w:tcPr>
          <w:p w14:paraId="11A17ADB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seudouridylate synthase 7 homolog-like protein</w:t>
            </w:r>
          </w:p>
        </w:tc>
        <w:tc>
          <w:tcPr>
            <w:tcW w:w="1984" w:type="dxa"/>
            <w:vAlign w:val="center"/>
          </w:tcPr>
          <w:p w14:paraId="7AF2E3E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8)</w:t>
            </w:r>
          </w:p>
        </w:tc>
        <w:tc>
          <w:tcPr>
            <w:tcW w:w="1984" w:type="dxa"/>
            <w:vAlign w:val="center"/>
          </w:tcPr>
          <w:p w14:paraId="531EAFB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5)</w:t>
            </w:r>
          </w:p>
        </w:tc>
        <w:tc>
          <w:tcPr>
            <w:tcW w:w="1984" w:type="dxa"/>
            <w:vAlign w:val="center"/>
          </w:tcPr>
          <w:p w14:paraId="5B472D4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2)</w:t>
            </w:r>
          </w:p>
        </w:tc>
        <w:tc>
          <w:tcPr>
            <w:tcW w:w="1134" w:type="dxa"/>
            <w:vAlign w:val="center"/>
          </w:tcPr>
          <w:p w14:paraId="54A1196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4358034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83</w:t>
            </w:r>
          </w:p>
        </w:tc>
        <w:tc>
          <w:tcPr>
            <w:tcW w:w="1134" w:type="dxa"/>
            <w:vAlign w:val="center"/>
          </w:tcPr>
          <w:p w14:paraId="228338A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49</w:t>
            </w:r>
          </w:p>
        </w:tc>
      </w:tr>
      <w:tr w:rsidR="008733AE" w:rsidRPr="008733AE" w14:paraId="7997583B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550C4CBB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Retinol-binding protein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3E87E9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1 (0.00 - 0.95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94E67B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5 (0.00 - 0.7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FECA12D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1 (0.00 - 0.3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F03E2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28DFD8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0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C43A17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90</w:t>
            </w:r>
          </w:p>
        </w:tc>
      </w:tr>
      <w:tr w:rsidR="008733AE" w:rsidRPr="008733AE" w14:paraId="1EC612ED" w14:textId="77777777" w:rsidTr="0037553A">
        <w:tc>
          <w:tcPr>
            <w:tcW w:w="4252" w:type="dxa"/>
            <w:vAlign w:val="center"/>
          </w:tcPr>
          <w:p w14:paraId="3E20BA35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otransferrin</w:t>
            </w:r>
          </w:p>
        </w:tc>
        <w:tc>
          <w:tcPr>
            <w:tcW w:w="1984" w:type="dxa"/>
            <w:vAlign w:val="center"/>
          </w:tcPr>
          <w:p w14:paraId="089456F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5.02 (1.49 - 11.02)</w:t>
            </w:r>
          </w:p>
        </w:tc>
        <w:tc>
          <w:tcPr>
            <w:tcW w:w="1984" w:type="dxa"/>
            <w:vAlign w:val="center"/>
          </w:tcPr>
          <w:p w14:paraId="3DD87DF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4.30 (1.05 - 7.76)</w:t>
            </w:r>
          </w:p>
        </w:tc>
        <w:tc>
          <w:tcPr>
            <w:tcW w:w="1984" w:type="dxa"/>
            <w:vAlign w:val="center"/>
          </w:tcPr>
          <w:p w14:paraId="356671A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3.64 (1.89 - 6.15)</w:t>
            </w:r>
          </w:p>
        </w:tc>
        <w:tc>
          <w:tcPr>
            <w:tcW w:w="1134" w:type="dxa"/>
            <w:vAlign w:val="center"/>
          </w:tcPr>
          <w:p w14:paraId="36241C7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263FB0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319</w:t>
            </w:r>
          </w:p>
        </w:tc>
        <w:tc>
          <w:tcPr>
            <w:tcW w:w="1134" w:type="dxa"/>
            <w:vAlign w:val="center"/>
          </w:tcPr>
          <w:p w14:paraId="70A255E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1C9A2F26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2FD0D4C2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97ED4F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5.72 (0.00 - 58.07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1BCF44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34.78 (2.20 - 80.78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8F50F7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43.72 (19.67 - 91.0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5EBB0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3A700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1E8D75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791572B5" w14:textId="77777777" w:rsidTr="0037553A">
        <w:tc>
          <w:tcPr>
            <w:tcW w:w="4252" w:type="dxa"/>
            <w:vAlign w:val="center"/>
          </w:tcPr>
          <w:p w14:paraId="620F9906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um paraoxonase/arylesterase 1</w:t>
            </w:r>
          </w:p>
        </w:tc>
        <w:tc>
          <w:tcPr>
            <w:tcW w:w="1984" w:type="dxa"/>
            <w:vAlign w:val="center"/>
          </w:tcPr>
          <w:p w14:paraId="0B6E5B5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0 (0.00 - 0.48)</w:t>
            </w:r>
          </w:p>
        </w:tc>
        <w:tc>
          <w:tcPr>
            <w:tcW w:w="1984" w:type="dxa"/>
            <w:vAlign w:val="center"/>
          </w:tcPr>
          <w:p w14:paraId="23B1E7A0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9 (0.00 - 0.29)</w:t>
            </w:r>
          </w:p>
        </w:tc>
        <w:tc>
          <w:tcPr>
            <w:tcW w:w="1984" w:type="dxa"/>
            <w:vAlign w:val="center"/>
          </w:tcPr>
          <w:p w14:paraId="7B0FBD9D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7 (0.07 - 0.31)</w:t>
            </w:r>
          </w:p>
        </w:tc>
        <w:tc>
          <w:tcPr>
            <w:tcW w:w="1134" w:type="dxa"/>
            <w:vAlign w:val="center"/>
          </w:tcPr>
          <w:p w14:paraId="25EA1DB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414</w:t>
            </w:r>
          </w:p>
        </w:tc>
        <w:tc>
          <w:tcPr>
            <w:tcW w:w="1134" w:type="dxa"/>
            <w:vAlign w:val="center"/>
          </w:tcPr>
          <w:p w14:paraId="218365C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</w:tcPr>
          <w:p w14:paraId="48E44AC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8733AE" w:rsidRPr="008733AE" w14:paraId="77874DF3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46DE6F5B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pectrin beta chain, non-erythrocytic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E62DB9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18EE80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2691D6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99DABA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68D10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2281A57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4C031C62" w14:textId="77777777" w:rsidTr="0037553A">
        <w:tc>
          <w:tcPr>
            <w:tcW w:w="4252" w:type="dxa"/>
            <w:vAlign w:val="center"/>
          </w:tcPr>
          <w:p w14:paraId="1CC65505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etranectin</w:t>
            </w:r>
          </w:p>
        </w:tc>
        <w:tc>
          <w:tcPr>
            <w:tcW w:w="1984" w:type="dxa"/>
            <w:vAlign w:val="center"/>
          </w:tcPr>
          <w:p w14:paraId="7FB8707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5 (0.00 - 0.43)</w:t>
            </w:r>
          </w:p>
        </w:tc>
        <w:tc>
          <w:tcPr>
            <w:tcW w:w="1984" w:type="dxa"/>
            <w:vAlign w:val="center"/>
          </w:tcPr>
          <w:p w14:paraId="61BF624A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3 (0.00 - 0.27)</w:t>
            </w:r>
          </w:p>
        </w:tc>
        <w:tc>
          <w:tcPr>
            <w:tcW w:w="1984" w:type="dxa"/>
            <w:vAlign w:val="center"/>
          </w:tcPr>
          <w:p w14:paraId="062AA1C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4 (0.00 - 0.38)</w:t>
            </w:r>
          </w:p>
        </w:tc>
        <w:tc>
          <w:tcPr>
            <w:tcW w:w="1134" w:type="dxa"/>
            <w:vAlign w:val="center"/>
          </w:tcPr>
          <w:p w14:paraId="2C8E050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13</w:t>
            </w:r>
          </w:p>
        </w:tc>
        <w:tc>
          <w:tcPr>
            <w:tcW w:w="1134" w:type="dxa"/>
            <w:vAlign w:val="center"/>
          </w:tcPr>
          <w:p w14:paraId="5F647373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BADF7A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6D3E3572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2E64BD76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AP domain-containing protein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9C513E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0)</w:t>
            </w: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898B1E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1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4ED948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8 (0.02 - 0.1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966EB6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62E19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875E0C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0F9453C6" w14:textId="77777777" w:rsidTr="0037553A">
        <w:tc>
          <w:tcPr>
            <w:tcW w:w="4252" w:type="dxa"/>
            <w:vAlign w:val="center"/>
          </w:tcPr>
          <w:p w14:paraId="069544DD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rombospondin-1</w:t>
            </w:r>
          </w:p>
        </w:tc>
        <w:tc>
          <w:tcPr>
            <w:tcW w:w="1984" w:type="dxa"/>
            <w:vAlign w:val="center"/>
          </w:tcPr>
          <w:p w14:paraId="277F7BD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7)</w:t>
            </w:r>
          </w:p>
        </w:tc>
        <w:tc>
          <w:tcPr>
            <w:tcW w:w="1984" w:type="dxa"/>
            <w:vAlign w:val="center"/>
          </w:tcPr>
          <w:p w14:paraId="60BFEC9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5)</w:t>
            </w:r>
          </w:p>
        </w:tc>
        <w:tc>
          <w:tcPr>
            <w:tcW w:w="1984" w:type="dxa"/>
            <w:vAlign w:val="center"/>
          </w:tcPr>
          <w:p w14:paraId="3DE3F06A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6)</w:t>
            </w:r>
          </w:p>
        </w:tc>
        <w:tc>
          <w:tcPr>
            <w:tcW w:w="1134" w:type="dxa"/>
            <w:vAlign w:val="center"/>
          </w:tcPr>
          <w:p w14:paraId="6C8AD5A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278</w:t>
            </w:r>
          </w:p>
        </w:tc>
        <w:tc>
          <w:tcPr>
            <w:tcW w:w="1134" w:type="dxa"/>
            <w:vAlign w:val="center"/>
          </w:tcPr>
          <w:p w14:paraId="2532EB31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499</w:t>
            </w:r>
          </w:p>
        </w:tc>
        <w:tc>
          <w:tcPr>
            <w:tcW w:w="1134" w:type="dxa"/>
            <w:vAlign w:val="center"/>
          </w:tcPr>
          <w:p w14:paraId="2D757EF5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883</w:t>
            </w:r>
          </w:p>
        </w:tc>
      </w:tr>
      <w:tr w:rsidR="008733AE" w:rsidRPr="008733AE" w14:paraId="39035F94" w14:textId="77777777" w:rsidTr="0037553A">
        <w:tc>
          <w:tcPr>
            <w:tcW w:w="4252" w:type="dxa"/>
            <w:shd w:val="clear" w:color="auto" w:fill="D9D9D9" w:themeFill="background1" w:themeFillShade="D9"/>
            <w:vAlign w:val="center"/>
          </w:tcPr>
          <w:p w14:paraId="485E9371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ymosin beta-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F4B3EF3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8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4BAD58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28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E9D9EF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2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FE923AD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60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0AA70C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93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B7534B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740</w:t>
            </w:r>
          </w:p>
        </w:tc>
      </w:tr>
      <w:tr w:rsidR="008733AE" w:rsidRPr="008733AE" w14:paraId="55EB404B" w14:textId="77777777" w:rsidTr="0037553A">
        <w:tc>
          <w:tcPr>
            <w:tcW w:w="4252" w:type="dxa"/>
            <w:vAlign w:val="center"/>
          </w:tcPr>
          <w:p w14:paraId="517689DB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rinucleotide repeat-containing gene 6C protein</w:t>
            </w:r>
          </w:p>
        </w:tc>
        <w:tc>
          <w:tcPr>
            <w:tcW w:w="1984" w:type="dxa"/>
            <w:vAlign w:val="center"/>
          </w:tcPr>
          <w:p w14:paraId="4B936F4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1)</w:t>
            </w:r>
            <w:r w:rsidR="00AB4F25"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7220ACAA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3)</w:t>
            </w:r>
          </w:p>
        </w:tc>
        <w:tc>
          <w:tcPr>
            <w:tcW w:w="1984" w:type="dxa"/>
            <w:vAlign w:val="center"/>
          </w:tcPr>
          <w:p w14:paraId="6A8CE699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1 (0.00 - 0.02)</w:t>
            </w:r>
          </w:p>
        </w:tc>
        <w:tc>
          <w:tcPr>
            <w:tcW w:w="1134" w:type="dxa"/>
            <w:vAlign w:val="center"/>
          </w:tcPr>
          <w:p w14:paraId="3A776AB4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2453D2E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127</w:t>
            </w:r>
          </w:p>
        </w:tc>
        <w:tc>
          <w:tcPr>
            <w:tcW w:w="1134" w:type="dxa"/>
            <w:vAlign w:val="center"/>
          </w:tcPr>
          <w:p w14:paraId="0548D39F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8733AE" w:rsidRPr="008733AE" w14:paraId="52407D6F" w14:textId="77777777" w:rsidTr="0037553A">
        <w:tc>
          <w:tcPr>
            <w:tcW w:w="42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E6CAA" w14:textId="77777777" w:rsidR="00973462" w:rsidRPr="008733AE" w:rsidRDefault="00973462" w:rsidP="00973462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Vasodilator-stimulated phosphoprote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6B936A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– 0.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034BA8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- 0.0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7A5980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0 (0.00 – 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C86BCD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C6B52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0.5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DE616" w14:textId="77777777" w:rsidR="00973462" w:rsidRPr="008733AE" w:rsidRDefault="00973462" w:rsidP="00973462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33AE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973462" w:rsidRPr="008733AE" w14:paraId="48A0B37E" w14:textId="77777777" w:rsidTr="00915537">
        <w:tc>
          <w:tcPr>
            <w:tcW w:w="13606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8E1F2" w14:textId="77777777" w:rsidR="00973462" w:rsidRPr="008733AE" w:rsidRDefault="00973462" w:rsidP="00973462">
            <w:pPr>
              <w:rPr>
                <w:color w:val="000000" w:themeColor="text1"/>
                <w:sz w:val="18"/>
                <w:szCs w:val="18"/>
              </w:rPr>
            </w:pP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are median values (minimum - maximum).</w:t>
            </w:r>
            <w:r w:rsidRPr="008733AE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 Variables are compared using Mann-Whitney </w:t>
            </w:r>
            <w:r w:rsidRPr="008733AE">
              <w:rPr>
                <w:rFonts w:ascii="Arial" w:eastAsia="TimesNewRomanPSMT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U </w:t>
            </w:r>
            <w:r w:rsidRPr="008733AE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tests. </w:t>
            </w:r>
            <w:r w:rsidRPr="008733A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value 1: comparisons between HCC and CCA groups; </w:t>
            </w:r>
            <w:r w:rsidRPr="008733A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value 2: comparisons between CCA and </w:t>
            </w:r>
            <w:r w:rsidRPr="008733AE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>cHCC-CCA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roups;</w:t>
            </w:r>
            <w:r w:rsidRPr="008733A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P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value 3: comparisons between HCC and </w:t>
            </w:r>
            <w:r w:rsidRPr="008733AE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>cHCC-CCA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roups.</w:t>
            </w:r>
            <w:r w:rsidRPr="008733AE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highest in HCC, 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8733AE">
              <w:rPr>
                <w:rFonts w:ascii="Arial" w:hAnsi="Arial" w:cs="Arial"/>
                <w:color w:val="000000" w:themeColor="text1"/>
                <w:sz w:val="18"/>
                <w:szCs w:val="18"/>
              </w:rPr>
              <w:t>the lowest in HCC.</w:t>
            </w:r>
            <w:r w:rsidRPr="008733AE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 Abbreviations: CCA, cholangiocarcinoma; cHCC-CCA, combined hepatocellular carcinoma and cholangiocarcinoma; HCC, hepatocellular carcinoma.</w:t>
            </w:r>
          </w:p>
        </w:tc>
      </w:tr>
    </w:tbl>
    <w:p w14:paraId="5812B38D" w14:textId="77777777" w:rsidR="000C68C7" w:rsidRPr="008733AE" w:rsidRDefault="000C68C7" w:rsidP="00354A19">
      <w:pPr>
        <w:autoSpaceDE w:val="0"/>
        <w:autoSpaceDN w:val="0"/>
        <w:adjustRightInd w:val="0"/>
        <w:rPr>
          <w:rFonts w:ascii="Arial" w:eastAsia="TimesNewRomanPSMT" w:hAnsi="Arial" w:cs="Arial"/>
          <w:color w:val="000000" w:themeColor="text1"/>
          <w:kern w:val="0"/>
          <w:sz w:val="16"/>
          <w:szCs w:val="16"/>
        </w:rPr>
      </w:pPr>
    </w:p>
    <w:sectPr w:rsidR="000C68C7" w:rsidRPr="008733AE" w:rsidSect="00E1104E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06FD5" w14:textId="77777777" w:rsidR="00C84155" w:rsidRDefault="00C84155" w:rsidP="00495574">
      <w:r>
        <w:separator/>
      </w:r>
    </w:p>
  </w:endnote>
  <w:endnote w:type="continuationSeparator" w:id="0">
    <w:p w14:paraId="1AEBB6F5" w14:textId="77777777" w:rsidR="00C84155" w:rsidRDefault="00C84155" w:rsidP="0049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TimesNewRomanPSMT">
    <w:altName w:val="Microsoft JhengHei"/>
    <w:panose1 w:val="00000000000000000000"/>
    <w:charset w:val="00"/>
    <w:family w:val="roman"/>
    <w:notTrueType/>
    <w:pitch w:val="default"/>
    <w:sig w:usb0="00000003" w:usb1="080F0000" w:usb2="00000010" w:usb3="00000000" w:csb0="0012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345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C1E650" w14:textId="0E7DAC38" w:rsidR="00FB3D18" w:rsidRDefault="00FB3D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E0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30D9F5" w14:textId="77777777" w:rsidR="00FB3D18" w:rsidRDefault="00FB3D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09772" w14:textId="77777777" w:rsidR="00C84155" w:rsidRDefault="00C84155" w:rsidP="00495574">
      <w:r>
        <w:separator/>
      </w:r>
    </w:p>
  </w:footnote>
  <w:footnote w:type="continuationSeparator" w:id="0">
    <w:p w14:paraId="5D2D1FE6" w14:textId="77777777" w:rsidR="00C84155" w:rsidRDefault="00C84155" w:rsidP="00495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104E"/>
    <w:rsid w:val="00020FD8"/>
    <w:rsid w:val="00024E9D"/>
    <w:rsid w:val="00032045"/>
    <w:rsid w:val="0003773A"/>
    <w:rsid w:val="00061DB8"/>
    <w:rsid w:val="00080108"/>
    <w:rsid w:val="00085046"/>
    <w:rsid w:val="00085CB7"/>
    <w:rsid w:val="000A6143"/>
    <w:rsid w:val="000A6F57"/>
    <w:rsid w:val="000B425B"/>
    <w:rsid w:val="000C68C7"/>
    <w:rsid w:val="000D23A2"/>
    <w:rsid w:val="000E24FB"/>
    <w:rsid w:val="000E3951"/>
    <w:rsid w:val="000F7523"/>
    <w:rsid w:val="001026E0"/>
    <w:rsid w:val="00114926"/>
    <w:rsid w:val="0012004C"/>
    <w:rsid w:val="00120E68"/>
    <w:rsid w:val="001213BF"/>
    <w:rsid w:val="00122C89"/>
    <w:rsid w:val="00127471"/>
    <w:rsid w:val="00133D85"/>
    <w:rsid w:val="00136630"/>
    <w:rsid w:val="00140E79"/>
    <w:rsid w:val="00143FA7"/>
    <w:rsid w:val="00147EC7"/>
    <w:rsid w:val="00151643"/>
    <w:rsid w:val="001665AA"/>
    <w:rsid w:val="001670EE"/>
    <w:rsid w:val="00174E37"/>
    <w:rsid w:val="00175EC0"/>
    <w:rsid w:val="00181CF9"/>
    <w:rsid w:val="0018303D"/>
    <w:rsid w:val="00183DC0"/>
    <w:rsid w:val="00184B02"/>
    <w:rsid w:val="00185CD8"/>
    <w:rsid w:val="001905B8"/>
    <w:rsid w:val="00190C4B"/>
    <w:rsid w:val="0019160D"/>
    <w:rsid w:val="001A0CBB"/>
    <w:rsid w:val="001B3057"/>
    <w:rsid w:val="001C03AC"/>
    <w:rsid w:val="001D0CBC"/>
    <w:rsid w:val="001D0D53"/>
    <w:rsid w:val="001D2C43"/>
    <w:rsid w:val="001D5D92"/>
    <w:rsid w:val="001D7C24"/>
    <w:rsid w:val="00215D3F"/>
    <w:rsid w:val="002202AE"/>
    <w:rsid w:val="002263A4"/>
    <w:rsid w:val="00226BC4"/>
    <w:rsid w:val="002339B2"/>
    <w:rsid w:val="00237292"/>
    <w:rsid w:val="00237476"/>
    <w:rsid w:val="00241258"/>
    <w:rsid w:val="0024521F"/>
    <w:rsid w:val="00245810"/>
    <w:rsid w:val="00246C71"/>
    <w:rsid w:val="002532D3"/>
    <w:rsid w:val="0026710D"/>
    <w:rsid w:val="00293824"/>
    <w:rsid w:val="002A5E49"/>
    <w:rsid w:val="002B1BA5"/>
    <w:rsid w:val="002B357E"/>
    <w:rsid w:val="002B78B9"/>
    <w:rsid w:val="002C1AFB"/>
    <w:rsid w:val="002C29DF"/>
    <w:rsid w:val="002C50DE"/>
    <w:rsid w:val="002D367B"/>
    <w:rsid w:val="002F6316"/>
    <w:rsid w:val="003010BE"/>
    <w:rsid w:val="00305F87"/>
    <w:rsid w:val="003165DA"/>
    <w:rsid w:val="00322637"/>
    <w:rsid w:val="0033224D"/>
    <w:rsid w:val="00340208"/>
    <w:rsid w:val="00342A64"/>
    <w:rsid w:val="003430C0"/>
    <w:rsid w:val="00351C05"/>
    <w:rsid w:val="00354A19"/>
    <w:rsid w:val="00361F62"/>
    <w:rsid w:val="003660CB"/>
    <w:rsid w:val="003746E6"/>
    <w:rsid w:val="00374D99"/>
    <w:rsid w:val="0037553A"/>
    <w:rsid w:val="00376B1C"/>
    <w:rsid w:val="00380A62"/>
    <w:rsid w:val="00382B81"/>
    <w:rsid w:val="0038626B"/>
    <w:rsid w:val="003A4AE3"/>
    <w:rsid w:val="003B3DED"/>
    <w:rsid w:val="003C0AAF"/>
    <w:rsid w:val="003D270C"/>
    <w:rsid w:val="003E297A"/>
    <w:rsid w:val="003F71C0"/>
    <w:rsid w:val="00411C0D"/>
    <w:rsid w:val="00415CA8"/>
    <w:rsid w:val="00417CB5"/>
    <w:rsid w:val="004316D3"/>
    <w:rsid w:val="00433BA1"/>
    <w:rsid w:val="0045328B"/>
    <w:rsid w:val="004660AC"/>
    <w:rsid w:val="00467DFD"/>
    <w:rsid w:val="00473A28"/>
    <w:rsid w:val="00490727"/>
    <w:rsid w:val="00495574"/>
    <w:rsid w:val="004A5943"/>
    <w:rsid w:val="004C1CDF"/>
    <w:rsid w:val="004C7B94"/>
    <w:rsid w:val="004D2B7A"/>
    <w:rsid w:val="004D4FEC"/>
    <w:rsid w:val="004D51C4"/>
    <w:rsid w:val="004D6B0F"/>
    <w:rsid w:val="004E3267"/>
    <w:rsid w:val="004E6FFA"/>
    <w:rsid w:val="004F3EB9"/>
    <w:rsid w:val="00501C1E"/>
    <w:rsid w:val="0050770E"/>
    <w:rsid w:val="00513AA2"/>
    <w:rsid w:val="00521EA3"/>
    <w:rsid w:val="0052280D"/>
    <w:rsid w:val="005247A9"/>
    <w:rsid w:val="005439A7"/>
    <w:rsid w:val="00543C1E"/>
    <w:rsid w:val="00543F83"/>
    <w:rsid w:val="00545D0B"/>
    <w:rsid w:val="005551F2"/>
    <w:rsid w:val="00574FA6"/>
    <w:rsid w:val="00576559"/>
    <w:rsid w:val="005779EC"/>
    <w:rsid w:val="005827FB"/>
    <w:rsid w:val="00587D9F"/>
    <w:rsid w:val="00590B17"/>
    <w:rsid w:val="005946E8"/>
    <w:rsid w:val="005957E9"/>
    <w:rsid w:val="00595C61"/>
    <w:rsid w:val="005A2327"/>
    <w:rsid w:val="005C4EE6"/>
    <w:rsid w:val="005C7A29"/>
    <w:rsid w:val="005D10BC"/>
    <w:rsid w:val="005D6323"/>
    <w:rsid w:val="005E088E"/>
    <w:rsid w:val="005E7B72"/>
    <w:rsid w:val="005F1050"/>
    <w:rsid w:val="005F1717"/>
    <w:rsid w:val="005F36A3"/>
    <w:rsid w:val="005F682A"/>
    <w:rsid w:val="00605AFC"/>
    <w:rsid w:val="006063C6"/>
    <w:rsid w:val="00610796"/>
    <w:rsid w:val="006229EE"/>
    <w:rsid w:val="00622E87"/>
    <w:rsid w:val="0062426D"/>
    <w:rsid w:val="0062508E"/>
    <w:rsid w:val="006320C9"/>
    <w:rsid w:val="00635B31"/>
    <w:rsid w:val="006366F6"/>
    <w:rsid w:val="00636FFC"/>
    <w:rsid w:val="00637CA5"/>
    <w:rsid w:val="00650102"/>
    <w:rsid w:val="006508C2"/>
    <w:rsid w:val="00654D7E"/>
    <w:rsid w:val="00657C5B"/>
    <w:rsid w:val="006603FA"/>
    <w:rsid w:val="00662645"/>
    <w:rsid w:val="00662C3D"/>
    <w:rsid w:val="00663963"/>
    <w:rsid w:val="00667123"/>
    <w:rsid w:val="006678F5"/>
    <w:rsid w:val="00683AA6"/>
    <w:rsid w:val="00691D06"/>
    <w:rsid w:val="006A1C24"/>
    <w:rsid w:val="006B4079"/>
    <w:rsid w:val="006C0182"/>
    <w:rsid w:val="006D2036"/>
    <w:rsid w:val="006D2A0F"/>
    <w:rsid w:val="006D58BA"/>
    <w:rsid w:val="006D66DC"/>
    <w:rsid w:val="006E040E"/>
    <w:rsid w:val="006E7856"/>
    <w:rsid w:val="00700B8C"/>
    <w:rsid w:val="00702C64"/>
    <w:rsid w:val="00712EB7"/>
    <w:rsid w:val="0071497B"/>
    <w:rsid w:val="00725806"/>
    <w:rsid w:val="007336BB"/>
    <w:rsid w:val="0074559D"/>
    <w:rsid w:val="007554C3"/>
    <w:rsid w:val="007629E6"/>
    <w:rsid w:val="00764AEB"/>
    <w:rsid w:val="007818DB"/>
    <w:rsid w:val="00791764"/>
    <w:rsid w:val="00797F11"/>
    <w:rsid w:val="007B4FAD"/>
    <w:rsid w:val="007B736D"/>
    <w:rsid w:val="007E2160"/>
    <w:rsid w:val="007E586E"/>
    <w:rsid w:val="007F270E"/>
    <w:rsid w:val="007F59AD"/>
    <w:rsid w:val="007F6ED6"/>
    <w:rsid w:val="00813A8B"/>
    <w:rsid w:val="00824AEA"/>
    <w:rsid w:val="00831BAE"/>
    <w:rsid w:val="0083787F"/>
    <w:rsid w:val="00843447"/>
    <w:rsid w:val="00843968"/>
    <w:rsid w:val="00853B62"/>
    <w:rsid w:val="0086218F"/>
    <w:rsid w:val="00865CB6"/>
    <w:rsid w:val="008733AE"/>
    <w:rsid w:val="00873ECD"/>
    <w:rsid w:val="00875D87"/>
    <w:rsid w:val="00875E34"/>
    <w:rsid w:val="00887FB8"/>
    <w:rsid w:val="00890204"/>
    <w:rsid w:val="00891503"/>
    <w:rsid w:val="00893CBA"/>
    <w:rsid w:val="00895082"/>
    <w:rsid w:val="008B4F85"/>
    <w:rsid w:val="008B76CF"/>
    <w:rsid w:val="008C10D8"/>
    <w:rsid w:val="008C3F45"/>
    <w:rsid w:val="008C45A4"/>
    <w:rsid w:val="008C7F2F"/>
    <w:rsid w:val="008D0512"/>
    <w:rsid w:val="008D11D4"/>
    <w:rsid w:val="008D274F"/>
    <w:rsid w:val="008D32A4"/>
    <w:rsid w:val="008E24CC"/>
    <w:rsid w:val="008E5434"/>
    <w:rsid w:val="008E5CBD"/>
    <w:rsid w:val="008F0054"/>
    <w:rsid w:val="00902B04"/>
    <w:rsid w:val="00913E2F"/>
    <w:rsid w:val="00923024"/>
    <w:rsid w:val="0092769E"/>
    <w:rsid w:val="00927A76"/>
    <w:rsid w:val="00935FFC"/>
    <w:rsid w:val="00936E94"/>
    <w:rsid w:val="00940CA3"/>
    <w:rsid w:val="00941925"/>
    <w:rsid w:val="00951092"/>
    <w:rsid w:val="00956877"/>
    <w:rsid w:val="009579E1"/>
    <w:rsid w:val="00957B2B"/>
    <w:rsid w:val="00960F13"/>
    <w:rsid w:val="00973462"/>
    <w:rsid w:val="00974DC1"/>
    <w:rsid w:val="009A6FDD"/>
    <w:rsid w:val="009B06AF"/>
    <w:rsid w:val="009B3B38"/>
    <w:rsid w:val="009B445D"/>
    <w:rsid w:val="009B7CA7"/>
    <w:rsid w:val="009D1FA5"/>
    <w:rsid w:val="009D23FA"/>
    <w:rsid w:val="009E1204"/>
    <w:rsid w:val="009E1971"/>
    <w:rsid w:val="009E73F2"/>
    <w:rsid w:val="00A0069A"/>
    <w:rsid w:val="00A12093"/>
    <w:rsid w:val="00A14AFC"/>
    <w:rsid w:val="00A1779A"/>
    <w:rsid w:val="00A32705"/>
    <w:rsid w:val="00A37426"/>
    <w:rsid w:val="00A41E0B"/>
    <w:rsid w:val="00A420B5"/>
    <w:rsid w:val="00A421F2"/>
    <w:rsid w:val="00A44BD2"/>
    <w:rsid w:val="00A5545F"/>
    <w:rsid w:val="00A61D1B"/>
    <w:rsid w:val="00A943EE"/>
    <w:rsid w:val="00AA4C13"/>
    <w:rsid w:val="00AB4F25"/>
    <w:rsid w:val="00AC4EF6"/>
    <w:rsid w:val="00AC5B8B"/>
    <w:rsid w:val="00AD466E"/>
    <w:rsid w:val="00AD6653"/>
    <w:rsid w:val="00AE5741"/>
    <w:rsid w:val="00AE64A2"/>
    <w:rsid w:val="00B04A49"/>
    <w:rsid w:val="00B20310"/>
    <w:rsid w:val="00B2168A"/>
    <w:rsid w:val="00B252CA"/>
    <w:rsid w:val="00B40D85"/>
    <w:rsid w:val="00B43D10"/>
    <w:rsid w:val="00B56A85"/>
    <w:rsid w:val="00B606EF"/>
    <w:rsid w:val="00B7312D"/>
    <w:rsid w:val="00B810A2"/>
    <w:rsid w:val="00B87059"/>
    <w:rsid w:val="00BA28BD"/>
    <w:rsid w:val="00BA5CC3"/>
    <w:rsid w:val="00BB6F02"/>
    <w:rsid w:val="00BC45AC"/>
    <w:rsid w:val="00BF1F4B"/>
    <w:rsid w:val="00C020F2"/>
    <w:rsid w:val="00C04DEA"/>
    <w:rsid w:val="00C22CAB"/>
    <w:rsid w:val="00C30990"/>
    <w:rsid w:val="00C345B9"/>
    <w:rsid w:val="00C35AC1"/>
    <w:rsid w:val="00C37000"/>
    <w:rsid w:val="00C636A9"/>
    <w:rsid w:val="00C7344E"/>
    <w:rsid w:val="00C77616"/>
    <w:rsid w:val="00C832A1"/>
    <w:rsid w:val="00C84155"/>
    <w:rsid w:val="00C92B5F"/>
    <w:rsid w:val="00CA02B6"/>
    <w:rsid w:val="00CA0CA1"/>
    <w:rsid w:val="00CB57EF"/>
    <w:rsid w:val="00CC4164"/>
    <w:rsid w:val="00CF0414"/>
    <w:rsid w:val="00CF3736"/>
    <w:rsid w:val="00CF4671"/>
    <w:rsid w:val="00CF75CD"/>
    <w:rsid w:val="00D145C2"/>
    <w:rsid w:val="00D25A2B"/>
    <w:rsid w:val="00D516A5"/>
    <w:rsid w:val="00D5463C"/>
    <w:rsid w:val="00D63693"/>
    <w:rsid w:val="00D66AE7"/>
    <w:rsid w:val="00D706EC"/>
    <w:rsid w:val="00D72E4E"/>
    <w:rsid w:val="00D81884"/>
    <w:rsid w:val="00D81C0C"/>
    <w:rsid w:val="00D83366"/>
    <w:rsid w:val="00D83EBF"/>
    <w:rsid w:val="00D868EB"/>
    <w:rsid w:val="00D9086E"/>
    <w:rsid w:val="00D97AC3"/>
    <w:rsid w:val="00DA178C"/>
    <w:rsid w:val="00DA5728"/>
    <w:rsid w:val="00DA7746"/>
    <w:rsid w:val="00DB1EB9"/>
    <w:rsid w:val="00DD10BD"/>
    <w:rsid w:val="00DD49B8"/>
    <w:rsid w:val="00DE5FB4"/>
    <w:rsid w:val="00E061A7"/>
    <w:rsid w:val="00E108CF"/>
    <w:rsid w:val="00E1104E"/>
    <w:rsid w:val="00E11B05"/>
    <w:rsid w:val="00E11F65"/>
    <w:rsid w:val="00E12149"/>
    <w:rsid w:val="00E33BBC"/>
    <w:rsid w:val="00E42EA9"/>
    <w:rsid w:val="00E50040"/>
    <w:rsid w:val="00E50A52"/>
    <w:rsid w:val="00E50E0B"/>
    <w:rsid w:val="00E5305F"/>
    <w:rsid w:val="00E634AA"/>
    <w:rsid w:val="00E81211"/>
    <w:rsid w:val="00E81BE4"/>
    <w:rsid w:val="00E9338A"/>
    <w:rsid w:val="00E94147"/>
    <w:rsid w:val="00E94D4B"/>
    <w:rsid w:val="00EA418F"/>
    <w:rsid w:val="00EB45DF"/>
    <w:rsid w:val="00EB5E7D"/>
    <w:rsid w:val="00EC0D89"/>
    <w:rsid w:val="00EC26F4"/>
    <w:rsid w:val="00EC772B"/>
    <w:rsid w:val="00ED1308"/>
    <w:rsid w:val="00ED66FF"/>
    <w:rsid w:val="00EE046C"/>
    <w:rsid w:val="00EE4E5D"/>
    <w:rsid w:val="00EE72C3"/>
    <w:rsid w:val="00EF571D"/>
    <w:rsid w:val="00EF6E4F"/>
    <w:rsid w:val="00F0333C"/>
    <w:rsid w:val="00F036CA"/>
    <w:rsid w:val="00F10729"/>
    <w:rsid w:val="00F2055A"/>
    <w:rsid w:val="00F23B95"/>
    <w:rsid w:val="00F31169"/>
    <w:rsid w:val="00F33DA2"/>
    <w:rsid w:val="00F356E5"/>
    <w:rsid w:val="00F47FD2"/>
    <w:rsid w:val="00F54ECE"/>
    <w:rsid w:val="00F55C80"/>
    <w:rsid w:val="00F66599"/>
    <w:rsid w:val="00F71EAE"/>
    <w:rsid w:val="00F7436C"/>
    <w:rsid w:val="00F75E51"/>
    <w:rsid w:val="00F765CE"/>
    <w:rsid w:val="00F769E5"/>
    <w:rsid w:val="00F867AE"/>
    <w:rsid w:val="00F90C1C"/>
    <w:rsid w:val="00F90E4D"/>
    <w:rsid w:val="00FA1D24"/>
    <w:rsid w:val="00FA30D0"/>
    <w:rsid w:val="00FA5188"/>
    <w:rsid w:val="00FB0B55"/>
    <w:rsid w:val="00FB3D18"/>
    <w:rsid w:val="00FC2762"/>
    <w:rsid w:val="00FD4168"/>
    <w:rsid w:val="00FD578C"/>
    <w:rsid w:val="00FE173B"/>
    <w:rsid w:val="00FE41EF"/>
    <w:rsid w:val="00FE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ABB2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9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1104E"/>
    <w:rPr>
      <w:i/>
      <w:iCs/>
    </w:rPr>
  </w:style>
  <w:style w:type="character" w:customStyle="1" w:styleId="apple-converted-space">
    <w:name w:val="apple-converted-space"/>
    <w:basedOn w:val="DefaultParagraphFont"/>
    <w:rsid w:val="002339B2"/>
  </w:style>
  <w:style w:type="paragraph" w:styleId="Header">
    <w:name w:val="header"/>
    <w:basedOn w:val="Normal"/>
    <w:link w:val="HeaderChar"/>
    <w:uiPriority w:val="99"/>
    <w:unhideWhenUsed/>
    <w:rsid w:val="004955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57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955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57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AF738-F82E-4639-B02D-DAA80E459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4</Pages>
  <Words>1060</Words>
  <Characters>6100</Characters>
  <Application>Microsoft Office Word</Application>
  <DocSecurity>0</DocSecurity>
  <Lines>210</Lines>
  <Paragraphs>119</Paragraphs>
  <ScaleCrop>false</ScaleCrop>
  <Company>Toshiba</Company>
  <LinksUpToDate>false</LinksUpToDate>
  <CharactersWithSpaces>7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ghsunho</dc:creator>
  <cp:lastModifiedBy>006474</cp:lastModifiedBy>
  <cp:revision>193</cp:revision>
  <dcterms:created xsi:type="dcterms:W3CDTF">2017-05-22T02:30:00Z</dcterms:created>
  <dcterms:modified xsi:type="dcterms:W3CDTF">2019-05-28T06:04:00Z</dcterms:modified>
</cp:coreProperties>
</file>